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5194" w:rsidRPr="00743D8F" w:rsidRDefault="004D3C3E">
      <w:pPr>
        <w:rPr>
          <w:rFonts w:ascii="Times New Roman" w:hAnsi="Times New Roman" w:cs="Times New Roman"/>
          <w:b/>
          <w:sz w:val="24"/>
          <w:szCs w:val="24"/>
        </w:rPr>
      </w:pPr>
      <w:r w:rsidRPr="004D3C3E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01664B">
        <w:rPr>
          <w:rFonts w:ascii="Times New Roman" w:hAnsi="Times New Roman" w:cs="Times New Roman"/>
          <w:b/>
          <w:sz w:val="24"/>
          <w:szCs w:val="24"/>
        </w:rPr>
        <w:t>T</w:t>
      </w:r>
      <w:r w:rsidRPr="004D3C3E">
        <w:rPr>
          <w:rFonts w:ascii="Times New Roman" w:hAnsi="Times New Roman" w:cs="Times New Roman"/>
          <w:b/>
          <w:sz w:val="24"/>
          <w:szCs w:val="24"/>
        </w:rPr>
        <w:t>able 1</w:t>
      </w:r>
      <w:r w:rsidR="00626500" w:rsidRPr="00743D8F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626500" w:rsidRPr="00743D8F">
        <w:rPr>
          <w:rFonts w:ascii="Times New Roman" w:hAnsi="Times New Roman" w:cs="Times New Roman"/>
          <w:b/>
          <w:sz w:val="24"/>
          <w:szCs w:val="24"/>
        </w:rPr>
        <w:t xml:space="preserve"> IC50 </w:t>
      </w:r>
      <w:r w:rsidR="00141519" w:rsidRPr="00743D8F">
        <w:rPr>
          <w:rFonts w:ascii="Times New Roman" w:hAnsi="Times New Roman" w:cs="Times New Roman"/>
          <w:b/>
          <w:sz w:val="24"/>
          <w:szCs w:val="24"/>
        </w:rPr>
        <w:t>values</w:t>
      </w:r>
      <w:r w:rsidR="00626500" w:rsidRPr="00743D8F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036275">
        <w:rPr>
          <w:rFonts w:ascii="Times New Roman" w:hAnsi="Times New Roman"/>
          <w:b/>
          <w:sz w:val="24"/>
        </w:rPr>
        <w:t>chidamide</w:t>
      </w:r>
      <w:r w:rsidR="00626500" w:rsidRPr="00743D8F">
        <w:rPr>
          <w:rFonts w:ascii="Times New Roman" w:hAnsi="Times New Roman" w:cs="Times New Roman"/>
          <w:b/>
          <w:sz w:val="24"/>
          <w:szCs w:val="24"/>
        </w:rPr>
        <w:t xml:space="preserve"> in FL </w:t>
      </w:r>
      <w:r w:rsidR="00141519">
        <w:rPr>
          <w:rFonts w:ascii="Times New Roman" w:hAnsi="Times New Roman" w:cs="Times New Roman"/>
          <w:b/>
          <w:sz w:val="24"/>
          <w:szCs w:val="24"/>
        </w:rPr>
        <w:t>c</w:t>
      </w:r>
      <w:r w:rsidR="00626500" w:rsidRPr="00743D8F">
        <w:rPr>
          <w:rFonts w:ascii="Times New Roman" w:hAnsi="Times New Roman" w:cs="Times New Roman"/>
          <w:b/>
          <w:sz w:val="24"/>
          <w:szCs w:val="24"/>
        </w:rPr>
        <w:t>ell lines.</w:t>
      </w:r>
    </w:p>
    <w:p w:rsidR="00626500" w:rsidRDefault="00626500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26"/>
        <w:gridCol w:w="2126"/>
        <w:gridCol w:w="2268"/>
        <w:gridCol w:w="1786"/>
      </w:tblGrid>
      <w:tr w:rsidR="007B38E9" w:rsidRPr="00626500" w:rsidTr="007B38E9">
        <w:trPr>
          <w:jc w:val="center"/>
        </w:trPr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B38E9" w:rsidRPr="00165794" w:rsidRDefault="007B38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5794">
              <w:rPr>
                <w:rFonts w:ascii="Times New Roman" w:hAnsi="Times New Roman" w:cs="Times New Roman"/>
                <w:b/>
                <w:sz w:val="24"/>
                <w:szCs w:val="24"/>
              </w:rPr>
              <w:t>FL Cell Line</w:t>
            </w:r>
          </w:p>
        </w:tc>
        <w:tc>
          <w:tcPr>
            <w:tcW w:w="6180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B38E9" w:rsidRPr="00626500" w:rsidRDefault="007B38E9" w:rsidP="007B38E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500">
              <w:rPr>
                <w:rFonts w:ascii="Times New Roman" w:hAnsi="Times New Roman" w:cs="Times New Roman"/>
                <w:sz w:val="24"/>
                <w:szCs w:val="24"/>
              </w:rPr>
              <w:t>IC50 ± S.D</w:t>
            </w:r>
            <w:r w:rsidR="0014151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2650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26500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μ</w:t>
            </w:r>
            <w:r w:rsidRPr="00626500">
              <w:rPr>
                <w:rFonts w:ascii="Times New Roman" w:hAnsi="Times New Roman" w:cs="Times New Roman"/>
                <w:sz w:val="24"/>
                <w:szCs w:val="24"/>
              </w:rPr>
              <w:t>mol/L)</w:t>
            </w:r>
          </w:p>
        </w:tc>
      </w:tr>
      <w:tr w:rsidR="003E75D0" w:rsidRPr="00626500" w:rsidTr="007B38E9">
        <w:trPr>
          <w:jc w:val="center"/>
        </w:trPr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6500" w:rsidRPr="00626500" w:rsidRDefault="00626500" w:rsidP="007B3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6500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6500" w:rsidRPr="00626500" w:rsidRDefault="00626500" w:rsidP="007B38E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50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14151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2650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6500" w:rsidRPr="00626500" w:rsidRDefault="00626500" w:rsidP="007B38E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500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14151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2650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7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6500" w:rsidRPr="00626500" w:rsidRDefault="00626500" w:rsidP="007B38E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50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="0014151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2650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</w:tr>
      <w:tr w:rsidR="003E75D0" w:rsidRPr="00626500" w:rsidTr="007B38E9">
        <w:trPr>
          <w:jc w:val="center"/>
        </w:trPr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6500" w:rsidRPr="00165794" w:rsidRDefault="00626500" w:rsidP="007B38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5794">
              <w:rPr>
                <w:rFonts w:ascii="Times New Roman" w:hAnsi="Times New Roman" w:cs="Times New Roman"/>
                <w:b/>
                <w:sz w:val="24"/>
                <w:szCs w:val="24"/>
              </w:rPr>
              <w:t>RL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6500" w:rsidRPr="00626500" w:rsidRDefault="00165794" w:rsidP="007B38E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0.39± </w:t>
            </w:r>
            <w:r w:rsidR="00626500" w:rsidRPr="00626500">
              <w:rPr>
                <w:rFonts w:ascii="Times New Roman" w:hAnsi="Times New Roman" w:cs="Times New Roman"/>
                <w:sz w:val="24"/>
                <w:szCs w:val="24"/>
              </w:rPr>
              <w:t>26.45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6500" w:rsidRPr="00626500" w:rsidRDefault="00165794" w:rsidP="007B38E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447 ± </w:t>
            </w:r>
            <w:r w:rsidR="00626500" w:rsidRPr="00626500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78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6500" w:rsidRPr="00626500" w:rsidRDefault="00165794" w:rsidP="007B38E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87± </w:t>
            </w:r>
            <w:r w:rsidR="00626500" w:rsidRPr="00626500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3E75D0" w:rsidRPr="00626500" w:rsidTr="007B38E9">
        <w:trPr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6500" w:rsidRPr="00165794" w:rsidRDefault="00626500" w:rsidP="007B38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5794">
              <w:rPr>
                <w:rFonts w:ascii="Times New Roman" w:hAnsi="Times New Roman" w:cs="Times New Roman"/>
                <w:b/>
                <w:sz w:val="24"/>
                <w:szCs w:val="24"/>
              </w:rPr>
              <w:t>DOHH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6500" w:rsidRPr="00626500" w:rsidRDefault="00165794" w:rsidP="007B38E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.08± </w:t>
            </w:r>
            <w:r w:rsidR="00626500" w:rsidRPr="00626500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6500" w:rsidRPr="00626500" w:rsidRDefault="00165794" w:rsidP="007B38E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5 ± </w:t>
            </w:r>
            <w:r w:rsidR="00626500" w:rsidRPr="0062650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6500" w:rsidRPr="00626500" w:rsidRDefault="00165794" w:rsidP="007B38E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4 ± </w:t>
            </w:r>
            <w:r w:rsidR="00626500" w:rsidRPr="0062650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3E75D0" w:rsidRPr="00626500" w:rsidTr="007B38E9">
        <w:trPr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6500" w:rsidRPr="00165794" w:rsidRDefault="00165794" w:rsidP="007B38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5794">
              <w:rPr>
                <w:rFonts w:ascii="Times New Roman" w:hAnsi="Times New Roman" w:cs="Times New Roman"/>
                <w:b/>
                <w:sz w:val="24"/>
                <w:szCs w:val="24"/>
              </w:rPr>
              <w:t>SU-</w:t>
            </w:r>
            <w:r w:rsidR="00626500" w:rsidRPr="00165794">
              <w:rPr>
                <w:rFonts w:ascii="Times New Roman" w:hAnsi="Times New Roman" w:cs="Times New Roman"/>
                <w:b/>
                <w:sz w:val="24"/>
                <w:szCs w:val="24"/>
              </w:rPr>
              <w:t>DHL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6500" w:rsidRPr="00626500" w:rsidRDefault="00165794" w:rsidP="007B38E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56± </w:t>
            </w:r>
            <w:r w:rsidR="00626500" w:rsidRPr="00626500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6500" w:rsidRPr="00626500" w:rsidRDefault="00165794" w:rsidP="007B38E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17± </w:t>
            </w:r>
            <w:r w:rsidR="00626500" w:rsidRPr="00626500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6500" w:rsidRPr="00626500" w:rsidRDefault="00165794" w:rsidP="007B38E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67± </w:t>
            </w:r>
            <w:r w:rsidR="00626500" w:rsidRPr="0062650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3E75D0" w:rsidRPr="00626500" w:rsidTr="007B38E9">
        <w:trPr>
          <w:jc w:val="center"/>
        </w:trPr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6500" w:rsidRPr="00165794" w:rsidRDefault="00626500" w:rsidP="007B38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5794">
              <w:rPr>
                <w:rFonts w:ascii="Times New Roman" w:hAnsi="Times New Roman" w:cs="Times New Roman"/>
                <w:b/>
                <w:sz w:val="24"/>
                <w:szCs w:val="24"/>
              </w:rPr>
              <w:t>Karpas422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6500" w:rsidRPr="00626500" w:rsidRDefault="00165794" w:rsidP="007B38E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.92 ± </w:t>
            </w:r>
            <w:r w:rsidR="00626500" w:rsidRPr="00626500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6500" w:rsidRPr="00626500" w:rsidRDefault="00626500" w:rsidP="007B38E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500">
              <w:rPr>
                <w:rFonts w:ascii="Times New Roman" w:hAnsi="Times New Roman" w:cs="Times New Roman"/>
                <w:sz w:val="24"/>
                <w:szCs w:val="24"/>
              </w:rPr>
              <w:t>5.10</w:t>
            </w:r>
            <w:r w:rsidR="0016579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626500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78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6500" w:rsidRPr="00626500" w:rsidRDefault="00165794" w:rsidP="007B38E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09 ± </w:t>
            </w:r>
            <w:r w:rsidR="00626500" w:rsidRPr="00626500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</w:tbl>
    <w:p w:rsidR="00626500" w:rsidRPr="00626500" w:rsidRDefault="00626500" w:rsidP="006E2AB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626500" w:rsidRPr="006265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A460E" w:rsidRDefault="00FA460E" w:rsidP="004D3C3E">
      <w:r>
        <w:separator/>
      </w:r>
    </w:p>
  </w:endnote>
  <w:endnote w:type="continuationSeparator" w:id="0">
    <w:p w:rsidR="00FA460E" w:rsidRDefault="00FA460E" w:rsidP="004D3C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A460E" w:rsidRDefault="00FA460E" w:rsidP="004D3C3E">
      <w:r>
        <w:separator/>
      </w:r>
    </w:p>
  </w:footnote>
  <w:footnote w:type="continuationSeparator" w:id="0">
    <w:p w:rsidR="00FA460E" w:rsidRDefault="00FA460E" w:rsidP="004D3C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6500"/>
    <w:rsid w:val="0001664B"/>
    <w:rsid w:val="00036275"/>
    <w:rsid w:val="000A271E"/>
    <w:rsid w:val="000E4B1C"/>
    <w:rsid w:val="00141519"/>
    <w:rsid w:val="00165794"/>
    <w:rsid w:val="002C2001"/>
    <w:rsid w:val="003E75D0"/>
    <w:rsid w:val="004D3C3E"/>
    <w:rsid w:val="00626500"/>
    <w:rsid w:val="006E2ABB"/>
    <w:rsid w:val="00743D8F"/>
    <w:rsid w:val="007B38E9"/>
    <w:rsid w:val="009C2483"/>
    <w:rsid w:val="00AF5194"/>
    <w:rsid w:val="00FA4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D641B46-EA6B-41E3-8957-524E7B91B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E2A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165794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4D3C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D3C3E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D3C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D3C3E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0A271E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0A27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099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C66FF9-1234-4019-A224-2CEA1401B6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XMU</Company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浮生若梦</dc:creator>
  <cp:keywords/>
  <dc:description/>
  <cp:lastModifiedBy>浮生若梦</cp:lastModifiedBy>
  <cp:revision>2</cp:revision>
  <dcterms:created xsi:type="dcterms:W3CDTF">2021-08-04T12:23:00Z</dcterms:created>
  <dcterms:modified xsi:type="dcterms:W3CDTF">2021-08-04T12:23:00Z</dcterms:modified>
</cp:coreProperties>
</file>